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1FD09" w14:textId="649F03CB" w:rsidR="009A1D87" w:rsidRDefault="009A1D87">
      <w:pPr>
        <w:widowControl/>
        <w:jc w:val="left"/>
        <w:rPr>
          <w:rFonts w:ascii="Times New Roman" w:hAnsi="Times New Roman" w:cs="Times New Roman"/>
        </w:rPr>
      </w:pPr>
    </w:p>
    <w:tbl>
      <w:tblPr>
        <w:tblW w:w="11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2"/>
        <w:gridCol w:w="2826"/>
        <w:gridCol w:w="2826"/>
        <w:gridCol w:w="2826"/>
      </w:tblGrid>
      <w:tr w:rsidR="005D4118" w:rsidRPr="009A1D87" w14:paraId="6696AAB7" w14:textId="77777777" w:rsidTr="00EA2319">
        <w:trPr>
          <w:trHeight w:val="396"/>
        </w:trPr>
        <w:tc>
          <w:tcPr>
            <w:tcW w:w="11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49F78" w14:textId="200E7D50" w:rsidR="005D4118" w:rsidRPr="005D4118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S3 table. Coefficient values and 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u w:val="single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values of weighted Cohen's kappa coefficient analysis for three evaluators</w:t>
            </w:r>
          </w:p>
        </w:tc>
      </w:tr>
      <w:tr w:rsidR="005D4118" w:rsidRPr="009A1D87" w14:paraId="4143344F" w14:textId="77777777" w:rsidTr="00EA2319">
        <w:trPr>
          <w:trHeight w:val="39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00C84" w14:textId="77777777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CFC39" w14:textId="77777777" w:rsidR="005D4118" w:rsidRPr="009A1D87" w:rsidRDefault="005D4118" w:rsidP="005D41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4C922" w14:textId="77777777" w:rsidR="005D4118" w:rsidRPr="009A1D87" w:rsidRDefault="005D4118" w:rsidP="005D41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5008E" w14:textId="77777777" w:rsidR="005D4118" w:rsidRPr="009A1D87" w:rsidRDefault="005D4118" w:rsidP="005D41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4118" w:rsidRPr="009A1D87" w14:paraId="456EA6B5" w14:textId="77777777" w:rsidTr="00EA2319">
        <w:trPr>
          <w:trHeight w:val="360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3A83C1" w14:textId="56145573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DD60C6" w14:textId="66EA174A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aluator 1 vs evaluator 2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667B7" w14:textId="3D8C58AF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aluator 1 vs evaluator 3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5C4E1" w14:textId="4C331381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aluator 2 vs evaluator 3</w:t>
            </w:r>
          </w:p>
        </w:tc>
      </w:tr>
      <w:tr w:rsidR="005D4118" w:rsidRPr="009A1D87" w14:paraId="5805E191" w14:textId="77777777" w:rsidTr="00EA2319">
        <w:trPr>
          <w:trHeight w:val="36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E45B8" w14:textId="5E802536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al phase scor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5871F" w14:textId="7520714A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9, 0.000004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A3F4" w14:textId="78A71A91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, 0.0000000012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78C81" w14:textId="3DB32217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, 0.000018</w:t>
            </w:r>
          </w:p>
        </w:tc>
      </w:tr>
      <w:tr w:rsidR="005D4118" w:rsidRPr="009A1D87" w14:paraId="01DD71F6" w14:textId="77777777" w:rsidTr="00EA2319">
        <w:trPr>
          <w:trHeight w:val="36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B540F" w14:textId="1C2F981C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haryngeal phase scor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4C23A" w14:textId="68EB3626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4, 0.0003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C11CB" w14:textId="228930B0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, 0.001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39A26" w14:textId="041DA476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9, 0.00050</w:t>
            </w:r>
          </w:p>
        </w:tc>
      </w:tr>
      <w:tr w:rsidR="005D4118" w:rsidRPr="009A1D87" w14:paraId="2AF4A9CA" w14:textId="77777777" w:rsidTr="00EA2319">
        <w:trPr>
          <w:trHeight w:val="36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988CA" w14:textId="003AF227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7D7D" w14:textId="706866E1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6, 0.00006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7CF32" w14:textId="703FC617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, 0.0000034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48024" w14:textId="599F4E6D" w:rsidR="005D4118" w:rsidRPr="009A1D87" w:rsidRDefault="005D4118" w:rsidP="005D411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, 0.000069</w:t>
            </w:r>
          </w:p>
        </w:tc>
      </w:tr>
      <w:tr w:rsidR="009F5206" w:rsidRPr="009A1D87" w14:paraId="0C3994F3" w14:textId="77777777" w:rsidTr="00680E83">
        <w:trPr>
          <w:trHeight w:val="360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27384" w14:textId="4F907EFE" w:rsidR="009F5206" w:rsidRPr="009A1D87" w:rsidRDefault="009F5206" w:rsidP="009F52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OS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64D38" w14:textId="0E5910C0" w:rsidR="009F5206" w:rsidRPr="009F5206" w:rsidRDefault="009F5206" w:rsidP="009F52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2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, 0.00077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D3503" w14:textId="1849CBAE" w:rsidR="009F5206" w:rsidRPr="009F5206" w:rsidRDefault="009F5206" w:rsidP="009F52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2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2, 0.0015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77B7F" w14:textId="3F55F5BC" w:rsidR="009F5206" w:rsidRPr="009F5206" w:rsidRDefault="009F5206" w:rsidP="009F52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520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2, 0.00017</w:t>
            </w:r>
          </w:p>
        </w:tc>
      </w:tr>
      <w:tr w:rsidR="005D4118" w:rsidRPr="009A1D87" w14:paraId="76369E7D" w14:textId="77777777" w:rsidTr="00EA2319">
        <w:trPr>
          <w:trHeight w:val="36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F1A4" w14:textId="66FBD545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efficient value, 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9DF5E" w14:textId="77777777" w:rsidR="005D4118" w:rsidRPr="009A1D87" w:rsidRDefault="005D4118" w:rsidP="005D411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AFB3A" w14:textId="77777777" w:rsidR="005D4118" w:rsidRPr="009A1D87" w:rsidRDefault="005D4118" w:rsidP="005D41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4D75C" w14:textId="77777777" w:rsidR="005D4118" w:rsidRPr="009A1D87" w:rsidRDefault="005D4118" w:rsidP="005D41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EB83BA0" w14:textId="77777777" w:rsidR="00594424" w:rsidRPr="003F25D3" w:rsidRDefault="00594424">
      <w:pPr>
        <w:widowControl/>
        <w:jc w:val="left"/>
        <w:rPr>
          <w:rFonts w:ascii="Times New Roman" w:hAnsi="Times New Roman" w:cs="Times New Roman"/>
        </w:rPr>
      </w:pPr>
    </w:p>
    <w:sectPr w:rsidR="00594424" w:rsidRPr="003F25D3" w:rsidSect="00590F1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4DC9" w14:textId="77777777" w:rsidR="001E1531" w:rsidRDefault="001E1531" w:rsidP="00594424">
      <w:r>
        <w:separator/>
      </w:r>
    </w:p>
  </w:endnote>
  <w:endnote w:type="continuationSeparator" w:id="0">
    <w:p w14:paraId="4B1859B2" w14:textId="77777777" w:rsidR="001E1531" w:rsidRDefault="001E1531" w:rsidP="0059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3543E" w14:textId="77777777" w:rsidR="001E1531" w:rsidRDefault="001E1531" w:rsidP="00594424">
      <w:r>
        <w:separator/>
      </w:r>
    </w:p>
  </w:footnote>
  <w:footnote w:type="continuationSeparator" w:id="0">
    <w:p w14:paraId="296E5DA2" w14:textId="77777777" w:rsidR="001E1531" w:rsidRDefault="001E1531" w:rsidP="00594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BC"/>
    <w:rsid w:val="00130A8D"/>
    <w:rsid w:val="001A31B7"/>
    <w:rsid w:val="001B5D07"/>
    <w:rsid w:val="001E1531"/>
    <w:rsid w:val="001F4715"/>
    <w:rsid w:val="002F454D"/>
    <w:rsid w:val="00347815"/>
    <w:rsid w:val="003928AF"/>
    <w:rsid w:val="003B5208"/>
    <w:rsid w:val="003F25D3"/>
    <w:rsid w:val="004D1FBB"/>
    <w:rsid w:val="004D6E5D"/>
    <w:rsid w:val="00590F17"/>
    <w:rsid w:val="00594424"/>
    <w:rsid w:val="005C5FDF"/>
    <w:rsid w:val="005D4118"/>
    <w:rsid w:val="00715590"/>
    <w:rsid w:val="007E5EFE"/>
    <w:rsid w:val="00831104"/>
    <w:rsid w:val="00953792"/>
    <w:rsid w:val="009725D1"/>
    <w:rsid w:val="009762E1"/>
    <w:rsid w:val="00982695"/>
    <w:rsid w:val="009A1D87"/>
    <w:rsid w:val="009A26B7"/>
    <w:rsid w:val="009F5206"/>
    <w:rsid w:val="00A04F0E"/>
    <w:rsid w:val="00A73764"/>
    <w:rsid w:val="00AB0BF5"/>
    <w:rsid w:val="00B55306"/>
    <w:rsid w:val="00B56EDB"/>
    <w:rsid w:val="00B83723"/>
    <w:rsid w:val="00B9790B"/>
    <w:rsid w:val="00C16F01"/>
    <w:rsid w:val="00C34558"/>
    <w:rsid w:val="00C42C41"/>
    <w:rsid w:val="00D33C73"/>
    <w:rsid w:val="00D55D83"/>
    <w:rsid w:val="00DB0CBC"/>
    <w:rsid w:val="00E43F39"/>
    <w:rsid w:val="00EC0B57"/>
    <w:rsid w:val="00EC1487"/>
    <w:rsid w:val="00EE2195"/>
    <w:rsid w:val="00F30DE6"/>
    <w:rsid w:val="00F7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38B43"/>
  <w15:chartTrackingRefBased/>
  <w15:docId w15:val="{DBA7BDDF-5A0F-418A-936E-EB71815D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4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4424"/>
  </w:style>
  <w:style w:type="paragraph" w:styleId="a5">
    <w:name w:val="footer"/>
    <w:basedOn w:val="a"/>
    <w:link w:val="a6"/>
    <w:uiPriority w:val="99"/>
    <w:unhideWhenUsed/>
    <w:rsid w:val="005944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4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2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人</dc:creator>
  <cp:keywords/>
  <dc:description/>
  <cp:lastModifiedBy>牧人</cp:lastModifiedBy>
  <cp:revision>2</cp:revision>
  <cp:lastPrinted>2023-02-06T07:52:00Z</cp:lastPrinted>
  <dcterms:created xsi:type="dcterms:W3CDTF">2023-05-12T08:06:00Z</dcterms:created>
  <dcterms:modified xsi:type="dcterms:W3CDTF">2023-05-12T08:06:00Z</dcterms:modified>
</cp:coreProperties>
</file>